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C0417" w14:textId="355A17D1" w:rsidR="00F83A0C" w:rsidRPr="00D741C7" w:rsidRDefault="00F83A0C" w:rsidP="003D3F15">
      <w:pPr>
        <w:pStyle w:val="Heading1"/>
        <w:keepNext w:val="0"/>
        <w:keepLines w:val="0"/>
        <w:widowControl w:val="0"/>
        <w:spacing w:line="480" w:lineRule="auto"/>
        <w:rPr>
          <w:rFonts w:ascii="Arial" w:hAnsi="Arial" w:cs="Arial"/>
          <w:b/>
          <w:color w:val="002060"/>
        </w:rPr>
      </w:pPr>
      <w:bookmarkStart w:id="0" w:name="_Toc507180784"/>
      <w:bookmarkStart w:id="1" w:name="_GoBack"/>
      <w:r>
        <w:rPr>
          <w:rFonts w:ascii="Arial" w:hAnsi="Arial" w:cs="Arial"/>
          <w:b/>
          <w:color w:val="002060"/>
        </w:rPr>
        <w:t xml:space="preserve">Appendix </w:t>
      </w:r>
      <w:r w:rsidR="003D3F15">
        <w:rPr>
          <w:rFonts w:ascii="Arial" w:hAnsi="Arial" w:cs="Arial"/>
          <w:b/>
          <w:color w:val="002060"/>
        </w:rPr>
        <w:t>S</w:t>
      </w:r>
      <w:r>
        <w:rPr>
          <w:rFonts w:ascii="Arial" w:hAnsi="Arial" w:cs="Arial"/>
          <w:b/>
          <w:color w:val="002060"/>
        </w:rPr>
        <w:t>1: Search Strategy</w:t>
      </w:r>
      <w:bookmarkEnd w:id="0"/>
    </w:p>
    <w:p w14:paraId="22B5A85F" w14:textId="77777777" w:rsidR="00F83A0C" w:rsidRDefault="00F83A0C" w:rsidP="003D3F15">
      <w:pPr>
        <w:widowControl w:val="0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ll electronic databases</w:t>
      </w:r>
    </w:p>
    <w:p w14:paraId="2E08F8F7" w14:textId="77777777" w:rsidR="00F83A0C" w:rsidRDefault="00F83A0C" w:rsidP="003D3F15">
      <w:pPr>
        <w:widowControl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ree text search of all fields, with no date or language restrictions: </w:t>
      </w:r>
      <w:r w:rsidRPr="00D741C7">
        <w:rPr>
          <w:rFonts w:ascii="Arial" w:hAnsi="Arial" w:cs="Arial"/>
          <w:sz w:val="24"/>
          <w:szCs w:val="24"/>
        </w:rPr>
        <w:t>“HEART score” OR “HEART pathway”</w:t>
      </w:r>
      <w:r>
        <w:rPr>
          <w:rFonts w:ascii="Arial" w:hAnsi="Arial" w:cs="Arial"/>
          <w:sz w:val="24"/>
          <w:szCs w:val="24"/>
        </w:rPr>
        <w:t>.</w:t>
      </w:r>
      <w:r w:rsidRPr="00D741C7">
        <w:rPr>
          <w:rFonts w:ascii="Arial" w:hAnsi="Arial" w:cs="Arial"/>
          <w:sz w:val="24"/>
          <w:szCs w:val="24"/>
        </w:rPr>
        <w:t xml:space="preserve"> </w:t>
      </w:r>
    </w:p>
    <w:p w14:paraId="2943D4E7" w14:textId="77777777" w:rsidR="00F83A0C" w:rsidRPr="0071033A" w:rsidRDefault="00F83A0C" w:rsidP="003D3F15">
      <w:pPr>
        <w:widowControl w:val="0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eliminary electronic database search (performed on November 28, 2017)</w:t>
      </w:r>
    </w:p>
    <w:p w14:paraId="2A4B6C19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EDLINE using PubMed: 192 results</w:t>
      </w:r>
    </w:p>
    <w:p w14:paraId="2A7ECE2E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MBASE using OvidSP: 370 results</w:t>
      </w:r>
    </w:p>
    <w:p w14:paraId="5DB87F0B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umulative Index of Nursing and Allied Health Literature (CINAHL): 47 results</w:t>
      </w:r>
    </w:p>
    <w:p w14:paraId="09EEBC04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b of Science (WoS) (All Databases): 204 results</w:t>
      </w:r>
    </w:p>
    <w:p w14:paraId="26AF91F6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chrane Central Register of Controlled Trials (CENTRAL): 28 results</w:t>
      </w:r>
    </w:p>
    <w:p w14:paraId="387F6029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chrane Database of Systematic Reviews (CDSR): 4 results</w:t>
      </w:r>
    </w:p>
    <w:p w14:paraId="0998DDEA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HS Database of Abstracts of Reviews of Effects (DARE): 0 results</w:t>
      </w:r>
    </w:p>
    <w:p w14:paraId="48860564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HS Health Technology Assessment (HTA) Programme: 0 results</w:t>
      </w:r>
    </w:p>
    <w:p w14:paraId="5889ADAF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linicalTrials.gov: 18 results</w:t>
      </w:r>
    </w:p>
    <w:p w14:paraId="34D9030B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RCTN Registry: 2 results</w:t>
      </w:r>
    </w:p>
    <w:p w14:paraId="04568921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orld Health Organization</w:t>
      </w:r>
      <w:r w:rsidRPr="00D86C09">
        <w:rPr>
          <w:rFonts w:ascii="Arial" w:hAnsi="Arial" w:cs="Arial"/>
          <w:sz w:val="24"/>
          <w:szCs w:val="24"/>
        </w:rPr>
        <w:t xml:space="preserve"> </w:t>
      </w:r>
      <w:r w:rsidRPr="00B64559">
        <w:rPr>
          <w:rFonts w:ascii="Arial" w:hAnsi="Arial" w:cs="Arial"/>
          <w:sz w:val="24"/>
          <w:szCs w:val="24"/>
        </w:rPr>
        <w:t>International Clinical Trials Registry Platform</w:t>
      </w:r>
      <w:r>
        <w:rPr>
          <w:rFonts w:ascii="Arial" w:hAnsi="Arial" w:cs="Arial"/>
          <w:sz w:val="24"/>
          <w:szCs w:val="24"/>
        </w:rPr>
        <w:t xml:space="preserve"> (ICTRP): 13 results</w:t>
      </w:r>
    </w:p>
    <w:p w14:paraId="06D75916" w14:textId="77777777" w:rsidR="00F83A0C" w:rsidRDefault="00F83A0C" w:rsidP="003D3F15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SPERO: 0 results</w:t>
      </w:r>
    </w:p>
    <w:p w14:paraId="0E8146E9" w14:textId="77777777" w:rsidR="00F83A0C" w:rsidRDefault="00F83A0C" w:rsidP="003D3F15">
      <w:pPr>
        <w:widowContro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08A08AD" w14:textId="3E4BA484" w:rsidR="00F83A0C" w:rsidRPr="00046C07" w:rsidRDefault="00F83A0C" w:rsidP="003D3F15">
      <w:pPr>
        <w:pStyle w:val="Heading1"/>
        <w:keepNext w:val="0"/>
        <w:keepLines w:val="0"/>
        <w:widowControl w:val="0"/>
        <w:spacing w:line="480" w:lineRule="auto"/>
        <w:rPr>
          <w:rFonts w:ascii="Arial" w:hAnsi="Arial" w:cs="Arial"/>
          <w:b/>
          <w:color w:val="002060"/>
        </w:rPr>
      </w:pPr>
      <w:bookmarkStart w:id="2" w:name="_Toc507180785"/>
      <w:r>
        <w:rPr>
          <w:rFonts w:ascii="Arial" w:hAnsi="Arial" w:cs="Arial"/>
          <w:b/>
          <w:color w:val="002060"/>
        </w:rPr>
        <w:lastRenderedPageBreak/>
        <w:t xml:space="preserve">Appendix </w:t>
      </w:r>
      <w:r w:rsidR="003D3F15">
        <w:rPr>
          <w:rFonts w:ascii="Arial" w:hAnsi="Arial" w:cs="Arial"/>
          <w:b/>
          <w:color w:val="002060"/>
        </w:rPr>
        <w:t>S</w:t>
      </w:r>
      <w:r>
        <w:rPr>
          <w:rFonts w:ascii="Arial" w:hAnsi="Arial" w:cs="Arial"/>
          <w:b/>
          <w:color w:val="002060"/>
        </w:rPr>
        <w:t>2: Article Inclusion Form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1937"/>
        <w:gridCol w:w="6494"/>
      </w:tblGrid>
      <w:tr w:rsidR="00F83A0C" w14:paraId="5C2E46E1" w14:textId="77777777" w:rsidTr="00980E6D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B98E3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t>The HEART score in predicting major adverse cardiac events in patients presenting to the emergency department with possible acute coronary syndrome: Criteria for inclusion in systematic review</w:t>
            </w:r>
          </w:p>
          <w:p w14:paraId="12A4ED3F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83A0C" w14:paraId="5587E02B" w14:textId="77777777" w:rsidTr="00980E6D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61FA08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7C1EC02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t>Citation Number</w:t>
            </w:r>
            <w:r w:rsidRPr="002374CC">
              <w:rPr>
                <w:rFonts w:ascii="Arial" w:hAnsi="Arial" w:cs="Arial"/>
                <w:sz w:val="20"/>
                <w:szCs w:val="20"/>
              </w:rPr>
              <w:t>: ______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</w:t>
            </w:r>
            <w:r w:rsidRPr="002374CC">
              <w:rPr>
                <w:rFonts w:ascii="Arial" w:hAnsi="Arial" w:cs="Arial"/>
                <w:b/>
                <w:sz w:val="20"/>
                <w:szCs w:val="20"/>
              </w:rPr>
              <w:t>Reviewer:          CB          CT</w:t>
            </w:r>
            <w:r w:rsidRPr="002374CC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</w:tr>
      <w:tr w:rsidR="00F83A0C" w14:paraId="7EF1B244" w14:textId="77777777" w:rsidTr="00980E6D"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FAA7C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662C4138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374CC">
              <w:rPr>
                <w:rFonts w:ascii="Arial" w:hAnsi="Arial" w:cs="Arial"/>
                <w:sz w:val="20"/>
                <w:szCs w:val="20"/>
              </w:rPr>
              <w:t xml:space="preserve">Please assess the following for each paper. </w:t>
            </w:r>
            <w:r w:rsidRPr="002374CC">
              <w:rPr>
                <w:rFonts w:ascii="Arial" w:hAnsi="Arial" w:cs="Arial"/>
                <w:b/>
                <w:sz w:val="20"/>
                <w:szCs w:val="20"/>
              </w:rPr>
              <w:t>ALL</w:t>
            </w:r>
            <w:r w:rsidRPr="002374CC">
              <w:rPr>
                <w:rFonts w:ascii="Arial" w:hAnsi="Arial" w:cs="Arial"/>
                <w:sz w:val="20"/>
                <w:szCs w:val="20"/>
              </w:rPr>
              <w:t xml:space="preserve"> criteria must be met for study to be eligible for inclusion. Authors should be contacted if additional information is needed to reach</w:t>
            </w:r>
            <w:r>
              <w:rPr>
                <w:rFonts w:ascii="Arial" w:hAnsi="Arial" w:cs="Arial"/>
                <w:sz w:val="20"/>
                <w:szCs w:val="20"/>
              </w:rPr>
              <w:t xml:space="preserve"> final</w:t>
            </w:r>
            <w:r w:rsidRPr="002374CC">
              <w:rPr>
                <w:rFonts w:ascii="Arial" w:hAnsi="Arial" w:cs="Arial"/>
                <w:sz w:val="20"/>
                <w:szCs w:val="20"/>
              </w:rPr>
              <w:t xml:space="preserve"> decision.</w:t>
            </w:r>
          </w:p>
          <w:p w14:paraId="4ACEE9F1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A0C" w14:paraId="4CEAF39D" w14:textId="77777777" w:rsidTr="00980E6D"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50D43D" w14:textId="77777777" w:rsidR="00F83A0C" w:rsidRPr="002374CC" w:rsidRDefault="00F83A0C" w:rsidP="003D3F15">
            <w:pPr>
              <w:widowControl w:val="0"/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t>PART 1: Design</w:t>
            </w:r>
          </w:p>
        </w:tc>
      </w:tr>
      <w:tr w:rsidR="00F83A0C" w14:paraId="69B47D89" w14:textId="77777777" w:rsidTr="00980E6D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0A480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03B3DF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1EBF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6049B9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90ADC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5E226CCB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Original research</w:t>
            </w:r>
          </w:p>
        </w:tc>
      </w:tr>
      <w:tr w:rsidR="00F83A0C" w14:paraId="56B6096A" w14:textId="77777777" w:rsidTr="00980E6D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0F026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49B38C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A0895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A80662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9B7AB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68D7DB55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Retrospective observational study, prospective observational study,</w:t>
            </w:r>
            <w:r>
              <w:rPr>
                <w:rFonts w:ascii="Arial" w:hAnsi="Arial" w:cs="Arial"/>
                <w:sz w:val="18"/>
                <w:szCs w:val="18"/>
              </w:rPr>
              <w:t xml:space="preserve"> or</w:t>
            </w:r>
            <w:r w:rsidRPr="002374CC">
              <w:rPr>
                <w:rFonts w:ascii="Arial" w:hAnsi="Arial" w:cs="Arial"/>
                <w:sz w:val="18"/>
                <w:szCs w:val="18"/>
              </w:rPr>
              <w:t xml:space="preserve"> randomised trial</w:t>
            </w:r>
          </w:p>
          <w:p w14:paraId="3C063F45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3671D634" w14:textId="77777777" w:rsidTr="00980E6D">
        <w:trPr>
          <w:trHeight w:val="146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40F10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b/>
                <w:sz w:val="18"/>
                <w:szCs w:val="18"/>
              </w:rPr>
              <w:t>EXCLUDE</w:t>
            </w:r>
            <w:r w:rsidRPr="002374CC">
              <w:rPr>
                <w:rFonts w:ascii="Arial" w:hAnsi="Arial" w:cs="Arial"/>
                <w:sz w:val="18"/>
                <w:szCs w:val="18"/>
              </w:rPr>
              <w:t xml:space="preserve"> if:</w:t>
            </w:r>
          </w:p>
          <w:p w14:paraId="6B128D56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41C502BF" w14:textId="77777777" w:rsidR="00F83A0C" w:rsidRPr="002374CC" w:rsidRDefault="00F83A0C" w:rsidP="003D3F15">
            <w:pPr>
              <w:pStyle w:val="ListParagraph"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[     ]   Derivation or internal validation study</w:t>
            </w:r>
          </w:p>
          <w:p w14:paraId="3E071F72" w14:textId="77777777" w:rsidR="00F83A0C" w:rsidRPr="002374CC" w:rsidRDefault="00F83A0C" w:rsidP="003D3F15">
            <w:pPr>
              <w:pStyle w:val="ListParagraph"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324E2BE3" w14:textId="77777777" w:rsidR="00F83A0C" w:rsidRPr="002374CC" w:rsidRDefault="00F83A0C" w:rsidP="003D3F15">
            <w:pPr>
              <w:pStyle w:val="ListParagraph"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[     ]   Retrospective observational study with lack of or uncertain</w:t>
            </w:r>
            <w:r>
              <w:rPr>
                <w:rFonts w:ascii="Arial" w:hAnsi="Arial" w:cs="Arial"/>
                <w:sz w:val="18"/>
                <w:szCs w:val="18"/>
              </w:rPr>
              <w:t xml:space="preserve"> outcome</w:t>
            </w:r>
            <w:r w:rsidRPr="002374CC">
              <w:rPr>
                <w:rFonts w:ascii="Arial" w:hAnsi="Arial" w:cs="Arial"/>
                <w:sz w:val="18"/>
                <w:szCs w:val="18"/>
              </w:rPr>
              <w:t xml:space="preserve"> blinding</w:t>
            </w:r>
          </w:p>
          <w:p w14:paraId="7BF66446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59BFA66" w14:textId="77777777" w:rsidTr="00980E6D">
        <w:trPr>
          <w:trHeight w:val="146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335DA2" w14:textId="77777777" w:rsidR="00F83A0C" w:rsidRPr="00964B52" w:rsidRDefault="00F83A0C" w:rsidP="003D3F15">
            <w:pPr>
              <w:widowControl w:val="0"/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t>PART 2: Population</w:t>
            </w:r>
          </w:p>
        </w:tc>
      </w:tr>
      <w:tr w:rsidR="00F83A0C" w14:paraId="0006B40F" w14:textId="77777777" w:rsidTr="00980E6D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20021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2BF38B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AD138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A93440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64C1A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0BE2348D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Patients presenting to ED</w:t>
            </w:r>
            <w:r>
              <w:rPr>
                <w:rFonts w:ascii="Arial" w:hAnsi="Arial" w:cs="Arial"/>
                <w:sz w:val="18"/>
                <w:szCs w:val="18"/>
              </w:rPr>
              <w:t xml:space="preserve"> or chest pain unit</w:t>
            </w:r>
          </w:p>
        </w:tc>
      </w:tr>
      <w:tr w:rsidR="00F83A0C" w14:paraId="7A8F8CC1" w14:textId="77777777" w:rsidTr="00980E6D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644B8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F71332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85029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181D6B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D7A9F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44C5FD34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Symptoms of ACS present or assessing clinician considering ACS as diagnosis</w:t>
            </w:r>
          </w:p>
        </w:tc>
      </w:tr>
      <w:tr w:rsidR="00F83A0C" w14:paraId="13AF06B9" w14:textId="77777777" w:rsidTr="00980E6D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7B249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1F8331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8E590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8B9B55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2D36F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37063512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Diagnostic work-up includes ECG and troponin measurement</w:t>
            </w:r>
          </w:p>
          <w:p w14:paraId="042ED506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78055CE" w14:textId="77777777" w:rsidTr="00980E6D">
        <w:trPr>
          <w:trHeight w:val="147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19BE2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XCLUDE</w:t>
            </w:r>
            <w:r>
              <w:rPr>
                <w:rFonts w:ascii="Arial" w:hAnsi="Arial" w:cs="Arial"/>
                <w:sz w:val="18"/>
                <w:szCs w:val="18"/>
              </w:rPr>
              <w:t xml:space="preserve"> if:</w:t>
            </w:r>
          </w:p>
          <w:p w14:paraId="1EE5FB2E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77E1D186" w14:textId="77777777" w:rsidR="00F83A0C" w:rsidRDefault="00F83A0C" w:rsidP="003D3F15">
            <w:pPr>
              <w:pStyle w:val="ListParagraph"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 xml:space="preserve">[     ]   </w:t>
            </w:r>
            <w:r w:rsidRPr="00CF7A50">
              <w:rPr>
                <w:rFonts w:ascii="Arial" w:hAnsi="Arial" w:cs="Arial"/>
                <w:sz w:val="18"/>
                <w:szCs w:val="18"/>
              </w:rPr>
              <w:t xml:space="preserve">Study </w:t>
            </w:r>
            <w:r>
              <w:rPr>
                <w:rFonts w:ascii="Arial" w:hAnsi="Arial" w:cs="Arial"/>
                <w:sz w:val="18"/>
                <w:szCs w:val="18"/>
              </w:rPr>
              <w:t xml:space="preserve">evaluates only patients with HEART score </w:t>
            </w:r>
            <w:r w:rsidRPr="00D51AD7">
              <w:rPr>
                <w:rFonts w:ascii="Arial" w:hAnsi="Arial" w:cs="Arial"/>
                <w:sz w:val="18"/>
                <w:szCs w:val="18"/>
              </w:rPr>
              <w:t>0–3</w:t>
            </w:r>
          </w:p>
          <w:p w14:paraId="2D2FFC44" w14:textId="77777777" w:rsidR="00F83A0C" w:rsidRDefault="00F83A0C" w:rsidP="003D3F15">
            <w:pPr>
              <w:pStyle w:val="ListParagraph"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24ED767A" w14:textId="77777777" w:rsidR="00F83A0C" w:rsidRPr="002374CC" w:rsidRDefault="00F83A0C" w:rsidP="003D3F15">
            <w:pPr>
              <w:pStyle w:val="ListParagraph"/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[     ]   Study excludes patients who sustain a MACE while in the ED or chest pain unit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          </w:t>
            </w:r>
            <w:r w:rsidRPr="008C0FDD">
              <w:rPr>
                <w:rFonts w:ascii="Arial" w:hAnsi="Arial" w:cs="Arial"/>
                <w:sz w:val="18"/>
                <w:szCs w:val="18"/>
              </w:rPr>
              <w:t>Exception: definite STEMI/ACS at initial assessment</w:t>
            </w:r>
          </w:p>
          <w:p w14:paraId="44E6DB85" w14:textId="77777777" w:rsidR="00F83A0C" w:rsidRPr="00CF7A50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7D6113F" w14:textId="77777777" w:rsidTr="00980E6D"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168AD88" w14:textId="77777777" w:rsidR="00F83A0C" w:rsidRPr="002374CC" w:rsidRDefault="00F83A0C" w:rsidP="003D3F15">
            <w:pPr>
              <w:widowControl w:val="0"/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lastRenderedPageBreak/>
              <w:t>PART 3: Intervention</w:t>
            </w:r>
          </w:p>
        </w:tc>
      </w:tr>
      <w:tr w:rsidR="00F83A0C" w14:paraId="3925C022" w14:textId="77777777" w:rsidTr="00980E6D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08BBC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DD69B7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D50B8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7E8860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28313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3DAB2C38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 xml:space="preserve">HEART score determined from data obtained at initial </w:t>
            </w:r>
            <w:r>
              <w:rPr>
                <w:rFonts w:ascii="Arial" w:hAnsi="Arial" w:cs="Arial"/>
                <w:sz w:val="18"/>
                <w:szCs w:val="18"/>
              </w:rPr>
              <w:t>physician assessment</w:t>
            </w:r>
          </w:p>
          <w:p w14:paraId="6ACC42A6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170E5D4E" w14:textId="77777777" w:rsidTr="00980E6D"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48AC7E" w14:textId="77777777" w:rsidR="00F83A0C" w:rsidRPr="002374CC" w:rsidRDefault="00F83A0C" w:rsidP="003D3F15">
            <w:pPr>
              <w:widowControl w:val="0"/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t>PART 4: Primary Outcome</w:t>
            </w:r>
          </w:p>
        </w:tc>
      </w:tr>
      <w:tr w:rsidR="00F83A0C" w14:paraId="06BA74EB" w14:textId="77777777" w:rsidTr="00980E6D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E32CF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8FEEE4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C6370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0FABE3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41E208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60891A15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MACE, a composite outcome including death, MI, PCI, or CABG</w:t>
            </w:r>
          </w:p>
        </w:tc>
      </w:tr>
      <w:tr w:rsidR="00F83A0C" w14:paraId="611096B6" w14:textId="77777777" w:rsidTr="00980E6D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41451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2C4311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59C45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18ECA3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B26CC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014C2413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Primary outcome can be stratified by HEART score 0–3 and 4–10</w:t>
            </w:r>
          </w:p>
        </w:tc>
      </w:tr>
      <w:tr w:rsidR="00F83A0C" w14:paraId="26AE58EC" w14:textId="77777777" w:rsidTr="00980E6D">
        <w:trPr>
          <w:trHeight w:val="1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72AB98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4E2DC59A" w14:textId="77777777" w:rsidR="00F83A0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D02878D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7078F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89E2E7" w14:textId="77777777" w:rsidR="00F83A0C" w:rsidRPr="002374C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or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D26566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1D88DDB6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D86BF4">
              <w:rPr>
                <w:rFonts w:ascii="Arial" w:hAnsi="Arial" w:cs="Arial"/>
                <w:sz w:val="18"/>
                <w:szCs w:val="18"/>
              </w:rPr>
              <w:t>Outcome occurs within six weeks of ED</w:t>
            </w:r>
            <w:r>
              <w:rPr>
                <w:rFonts w:ascii="Arial" w:hAnsi="Arial" w:cs="Arial"/>
                <w:sz w:val="18"/>
                <w:szCs w:val="18"/>
              </w:rPr>
              <w:t xml:space="preserve"> or chest pain unit</w:t>
            </w:r>
            <w:r w:rsidRPr="00D86BF4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</w:tr>
      <w:tr w:rsidR="00F83A0C" w14:paraId="613051A2" w14:textId="77777777" w:rsidTr="00980E6D">
        <w:trPr>
          <w:trHeight w:val="195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9962C5B" w14:textId="77777777" w:rsidR="00F83A0C" w:rsidRPr="00964B52" w:rsidRDefault="00F83A0C" w:rsidP="003D3F15">
            <w:pPr>
              <w:widowControl w:val="0"/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t>PART 5: Final Decision</w:t>
            </w:r>
          </w:p>
        </w:tc>
      </w:tr>
      <w:tr w:rsidR="00F83A0C" w14:paraId="0812B71F" w14:textId="77777777" w:rsidTr="00980E6D">
        <w:trPr>
          <w:trHeight w:val="195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8A4FF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79E88C0" w14:textId="77777777" w:rsidR="00F83A0C" w:rsidRDefault="00F83A0C" w:rsidP="003D3F15">
            <w:pPr>
              <w:pStyle w:val="ListParagraph"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374CC">
              <w:rPr>
                <w:rFonts w:ascii="Arial" w:hAnsi="Arial" w:cs="Arial"/>
                <w:sz w:val="18"/>
                <w:szCs w:val="18"/>
              </w:rPr>
              <w:t>[     ]   Include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r w:rsidRPr="00CF7A50">
              <w:rPr>
                <w:rFonts w:ascii="Arial" w:hAnsi="Arial" w:cs="Arial"/>
                <w:sz w:val="18"/>
                <w:szCs w:val="18"/>
              </w:rPr>
              <w:t>[     ]   Exclude</w:t>
            </w:r>
          </w:p>
          <w:p w14:paraId="47F11DD8" w14:textId="77777777" w:rsidR="00F83A0C" w:rsidRPr="00CF7A50" w:rsidRDefault="00F83A0C" w:rsidP="003D3F15">
            <w:pPr>
              <w:pStyle w:val="ListParagraph"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107D6F5" w14:textId="77777777" w:rsidR="00F83A0C" w:rsidRDefault="00F83A0C" w:rsidP="003D3F15">
      <w:pPr>
        <w:pStyle w:val="Heading1"/>
        <w:keepNext w:val="0"/>
        <w:keepLines w:val="0"/>
        <w:widowControl w:val="0"/>
        <w:spacing w:line="480" w:lineRule="auto"/>
        <w:rPr>
          <w:rFonts w:ascii="Arial" w:hAnsi="Arial" w:cs="Arial"/>
          <w:b/>
          <w:color w:val="002060"/>
        </w:rPr>
      </w:pPr>
      <w:bookmarkStart w:id="3" w:name="_Toc507180786"/>
    </w:p>
    <w:p w14:paraId="34CE65C6" w14:textId="77777777" w:rsidR="00F83A0C" w:rsidRDefault="00F83A0C" w:rsidP="003D3F15">
      <w:pPr>
        <w:pStyle w:val="Heading1"/>
        <w:keepNext w:val="0"/>
        <w:keepLines w:val="0"/>
        <w:widowControl w:val="0"/>
        <w:spacing w:line="480" w:lineRule="auto"/>
        <w:rPr>
          <w:rFonts w:ascii="Arial" w:hAnsi="Arial" w:cs="Arial"/>
          <w:b/>
          <w:color w:val="002060"/>
        </w:rPr>
      </w:pPr>
    </w:p>
    <w:p w14:paraId="6D231E90" w14:textId="77777777" w:rsidR="00F83A0C" w:rsidRDefault="00F83A0C" w:rsidP="003D3F15">
      <w:pPr>
        <w:pStyle w:val="Heading1"/>
        <w:keepNext w:val="0"/>
        <w:keepLines w:val="0"/>
        <w:widowControl w:val="0"/>
        <w:spacing w:line="480" w:lineRule="auto"/>
        <w:rPr>
          <w:rFonts w:ascii="Arial" w:hAnsi="Arial" w:cs="Arial"/>
          <w:b/>
          <w:color w:val="002060"/>
        </w:rPr>
      </w:pPr>
    </w:p>
    <w:p w14:paraId="77587F02" w14:textId="77777777" w:rsidR="00F83A0C" w:rsidRDefault="00F83A0C" w:rsidP="003D3F15">
      <w:pPr>
        <w:widowControl w:val="0"/>
      </w:pPr>
    </w:p>
    <w:p w14:paraId="190D63F1" w14:textId="77777777" w:rsidR="00F83A0C" w:rsidRDefault="00F83A0C" w:rsidP="003D3F15">
      <w:pPr>
        <w:pStyle w:val="Heading1"/>
        <w:keepNext w:val="0"/>
        <w:keepLines w:val="0"/>
        <w:widowControl w:val="0"/>
        <w:spacing w:line="480" w:lineRule="auto"/>
        <w:rPr>
          <w:rFonts w:ascii="Arial" w:hAnsi="Arial" w:cs="Arial"/>
          <w:b/>
          <w:color w:val="002060"/>
        </w:rPr>
      </w:pPr>
    </w:p>
    <w:p w14:paraId="31BFE3E7" w14:textId="77777777" w:rsidR="00F83A0C" w:rsidRDefault="00F83A0C" w:rsidP="003D3F15">
      <w:pPr>
        <w:widowControl w:val="0"/>
        <w:spacing w:after="0" w:line="240" w:lineRule="auto"/>
        <w:rPr>
          <w:rFonts w:ascii="Arial" w:eastAsiaTheme="majorEastAsia" w:hAnsi="Arial" w:cs="Arial"/>
          <w:b/>
          <w:color w:val="002060"/>
          <w:sz w:val="32"/>
          <w:szCs w:val="32"/>
        </w:rPr>
      </w:pPr>
      <w:r>
        <w:rPr>
          <w:rFonts w:ascii="Arial" w:hAnsi="Arial" w:cs="Arial"/>
          <w:b/>
          <w:color w:val="002060"/>
        </w:rPr>
        <w:br w:type="page"/>
      </w:r>
    </w:p>
    <w:p w14:paraId="2996D61B" w14:textId="76F32155" w:rsidR="00F83A0C" w:rsidRPr="00D741C7" w:rsidRDefault="00F83A0C" w:rsidP="003D3F15">
      <w:pPr>
        <w:pStyle w:val="Heading1"/>
        <w:keepNext w:val="0"/>
        <w:keepLines w:val="0"/>
        <w:widowControl w:val="0"/>
        <w:spacing w:line="480" w:lineRule="auto"/>
        <w:rPr>
          <w:rFonts w:ascii="Arial" w:hAnsi="Arial" w:cs="Arial"/>
          <w:b/>
          <w:color w:val="002060"/>
        </w:rPr>
      </w:pPr>
      <w:r>
        <w:rPr>
          <w:rFonts w:ascii="Arial" w:hAnsi="Arial" w:cs="Arial"/>
          <w:b/>
          <w:color w:val="002060"/>
        </w:rPr>
        <w:lastRenderedPageBreak/>
        <w:t xml:space="preserve">Appendix </w:t>
      </w:r>
      <w:r w:rsidR="003D3F15">
        <w:rPr>
          <w:rFonts w:ascii="Arial" w:hAnsi="Arial" w:cs="Arial"/>
          <w:b/>
          <w:color w:val="002060"/>
        </w:rPr>
        <w:t>S</w:t>
      </w:r>
      <w:r>
        <w:rPr>
          <w:rFonts w:ascii="Arial" w:hAnsi="Arial" w:cs="Arial"/>
          <w:b/>
          <w:color w:val="002060"/>
        </w:rPr>
        <w:t>3: Studies Included in Review</w:t>
      </w:r>
      <w:bookmarkEnd w:id="3"/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1396"/>
        <w:gridCol w:w="1734"/>
        <w:gridCol w:w="1298"/>
        <w:gridCol w:w="1342"/>
        <w:gridCol w:w="1220"/>
        <w:gridCol w:w="1349"/>
      </w:tblGrid>
      <w:tr w:rsidR="00F83A0C" w:rsidRPr="00452A94" w14:paraId="357A62AE" w14:textId="77777777" w:rsidTr="00980E6D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0A4B3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t xml:space="preserve">The HEART score in predicting major adverse cardiac events in patients presenting to the emergency department with possible acute coronary syndrome: </w:t>
            </w:r>
            <w:r>
              <w:rPr>
                <w:rFonts w:ascii="Arial" w:hAnsi="Arial" w:cs="Arial"/>
                <w:b/>
                <w:sz w:val="20"/>
                <w:szCs w:val="20"/>
              </w:rPr>
              <w:t>List of studies included</w:t>
            </w:r>
            <w:r w:rsidRPr="002374CC">
              <w:rPr>
                <w:rFonts w:ascii="Arial" w:hAnsi="Arial" w:cs="Arial"/>
                <w:b/>
                <w:sz w:val="20"/>
                <w:szCs w:val="20"/>
              </w:rPr>
              <w:t xml:space="preserve"> in systematic review</w:t>
            </w:r>
          </w:p>
          <w:p w14:paraId="1FDB272B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:rsidRPr="00452A94" w14:paraId="46AECD25" w14:textId="77777777" w:rsidTr="00980E6D">
        <w:tc>
          <w:tcPr>
            <w:tcW w:w="48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32880AF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3DD7A63" w14:textId="77777777" w:rsidR="00F83A0C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Report </w:t>
            </w:r>
          </w:p>
          <w:p w14:paraId="52AD0660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  <w:p w14:paraId="52DA659E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F7948F3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AF050FF" w14:textId="77777777" w:rsidR="00F83A0C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ead Author</w:t>
            </w:r>
          </w:p>
          <w:p w14:paraId="405FFB63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  <w:p w14:paraId="3D3BDA02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C275EC9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D6C199D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  <w:p w14:paraId="471F78A5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D643F44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DBC7B4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>Country</w:t>
            </w:r>
          </w:p>
          <w:p w14:paraId="6F89207A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AAFCB39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51440EB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 xml:space="preserve">Study </w:t>
            </w:r>
          </w:p>
          <w:p w14:paraId="350B50E9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>Design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E2BD6CF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2DC86B6" w14:textId="77777777" w:rsidR="00F83A0C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 xml:space="preserve">Number of </w:t>
            </w:r>
          </w:p>
          <w:p w14:paraId="2128C0D9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>Sites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37AF84F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F94C060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 xml:space="preserve">Study </w:t>
            </w:r>
          </w:p>
          <w:p w14:paraId="58A4D5E6" w14:textId="77777777" w:rsidR="00F83A0C" w:rsidRPr="00452A94" w:rsidRDefault="00F83A0C" w:rsidP="003D3F15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52A94">
              <w:rPr>
                <w:rFonts w:ascii="Arial" w:hAnsi="Arial" w:cs="Arial"/>
                <w:b/>
                <w:sz w:val="18"/>
                <w:szCs w:val="18"/>
              </w:rPr>
              <w:t>Period</w:t>
            </w:r>
          </w:p>
        </w:tc>
      </w:tr>
      <w:tr w:rsidR="00F83A0C" w14:paraId="099FEF91" w14:textId="77777777" w:rsidTr="00980E6D">
        <w:tc>
          <w:tcPr>
            <w:tcW w:w="489" w:type="pct"/>
          </w:tcPr>
          <w:p w14:paraId="3B00D032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3FDA25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5" w:type="pct"/>
          </w:tcPr>
          <w:p w14:paraId="11A077F7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26ECE3" w14:textId="77777777" w:rsidR="00F83A0C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Poldervaart</w:t>
            </w:r>
          </w:p>
          <w:p w14:paraId="745A961B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938" w:type="pct"/>
          </w:tcPr>
          <w:p w14:paraId="523D7B40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AE2064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 xml:space="preserve">Annals of </w:t>
            </w:r>
          </w:p>
          <w:p w14:paraId="021D6384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Internal Medicine</w:t>
            </w:r>
          </w:p>
        </w:tc>
        <w:tc>
          <w:tcPr>
            <w:tcW w:w="702" w:type="pct"/>
          </w:tcPr>
          <w:p w14:paraId="3C7F617F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CC14DC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  <w:tc>
          <w:tcPr>
            <w:tcW w:w="726" w:type="pct"/>
          </w:tcPr>
          <w:p w14:paraId="194936F5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CE125F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 xml:space="preserve">Randomised </w:t>
            </w:r>
          </w:p>
          <w:p w14:paraId="04A3974A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Trial</w:t>
            </w:r>
          </w:p>
          <w:p w14:paraId="12EF9E05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0" w:type="pct"/>
          </w:tcPr>
          <w:p w14:paraId="0D8DD8C5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C1C4D3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1" w:type="pct"/>
          </w:tcPr>
          <w:p w14:paraId="45A8A287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6FE0A5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 xml:space="preserve">1 Jul 2013 – </w:t>
            </w:r>
          </w:p>
          <w:p w14:paraId="6C09FE58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31 Aug 2014</w:t>
            </w:r>
          </w:p>
          <w:p w14:paraId="566F5F18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5AA94A2" w14:textId="77777777" w:rsidTr="00980E6D">
        <w:tc>
          <w:tcPr>
            <w:tcW w:w="489" w:type="pct"/>
          </w:tcPr>
          <w:p w14:paraId="57B64AF7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766D5E7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F28AF2D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755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6D503ED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pct"/>
          </w:tcPr>
          <w:p w14:paraId="550465E0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pct"/>
          </w:tcPr>
          <w:p w14:paraId="24C526DB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2" w:type="pct"/>
          </w:tcPr>
          <w:p w14:paraId="3A70694A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pct"/>
          </w:tcPr>
          <w:p w14:paraId="05840B89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0" w:type="pct"/>
          </w:tcPr>
          <w:p w14:paraId="35BB3D78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1" w:type="pct"/>
          </w:tcPr>
          <w:p w14:paraId="6B31EEFF" w14:textId="77777777" w:rsidR="00F83A0C" w:rsidRPr="00036755" w:rsidRDefault="00F83A0C" w:rsidP="003D3F15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C150F8D" w14:textId="77777777" w:rsidR="00F83A0C" w:rsidRDefault="00F83A0C" w:rsidP="003D3F15">
      <w:pPr>
        <w:widowControl w:val="0"/>
        <w:spacing w:line="480" w:lineRule="auto"/>
        <w:rPr>
          <w:rFonts w:ascii="Arial" w:hAnsi="Arial" w:cs="Arial"/>
          <w:sz w:val="24"/>
          <w:szCs w:val="24"/>
        </w:rPr>
      </w:pPr>
    </w:p>
    <w:p w14:paraId="3F026213" w14:textId="77777777" w:rsidR="00F83A0C" w:rsidRDefault="00F83A0C" w:rsidP="003D3F15">
      <w:pPr>
        <w:widowContro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979422D" w14:textId="6852C1B9" w:rsidR="00F83A0C" w:rsidRPr="00D741C7" w:rsidRDefault="00F83A0C" w:rsidP="003D3F15">
      <w:pPr>
        <w:pStyle w:val="Heading1"/>
        <w:keepNext w:val="0"/>
        <w:keepLines w:val="0"/>
        <w:widowControl w:val="0"/>
        <w:spacing w:line="480" w:lineRule="auto"/>
        <w:rPr>
          <w:rFonts w:ascii="Arial" w:hAnsi="Arial" w:cs="Arial"/>
          <w:b/>
          <w:color w:val="002060"/>
        </w:rPr>
      </w:pPr>
      <w:bookmarkStart w:id="4" w:name="_Toc507180787"/>
      <w:r>
        <w:rPr>
          <w:rFonts w:ascii="Arial" w:hAnsi="Arial" w:cs="Arial"/>
          <w:b/>
          <w:color w:val="002060"/>
        </w:rPr>
        <w:lastRenderedPageBreak/>
        <w:t xml:space="preserve">Appendix </w:t>
      </w:r>
      <w:r w:rsidR="003D3F15">
        <w:rPr>
          <w:rFonts w:ascii="Arial" w:hAnsi="Arial" w:cs="Arial"/>
          <w:b/>
          <w:color w:val="002060"/>
        </w:rPr>
        <w:t>S</w:t>
      </w:r>
      <w:r>
        <w:rPr>
          <w:rFonts w:ascii="Arial" w:hAnsi="Arial" w:cs="Arial"/>
          <w:b/>
          <w:color w:val="002060"/>
        </w:rPr>
        <w:t>4: Data Extraction Form</w:t>
      </w:r>
      <w:bookmarkEnd w:id="4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2930"/>
      </w:tblGrid>
      <w:tr w:rsidR="00F83A0C" w14:paraId="3111FEB9" w14:textId="77777777" w:rsidTr="00980E6D"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C98EF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2374CC">
              <w:rPr>
                <w:rFonts w:ascii="Arial" w:hAnsi="Arial" w:cs="Arial"/>
                <w:b/>
                <w:sz w:val="20"/>
                <w:szCs w:val="20"/>
              </w:rPr>
              <w:t xml:space="preserve">The HEART score in predicting major adverse cardiac events in patients presenting to the emergency department with possible acute coronary syndrome: </w:t>
            </w:r>
            <w:r>
              <w:rPr>
                <w:rFonts w:ascii="Arial" w:hAnsi="Arial" w:cs="Arial"/>
                <w:b/>
                <w:sz w:val="20"/>
                <w:szCs w:val="20"/>
              </w:rPr>
              <w:t>Data extraction form</w:t>
            </w:r>
          </w:p>
          <w:p w14:paraId="5EB3C178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83A0C" w14:paraId="14EFDCD6" w14:textId="77777777" w:rsidTr="00980E6D"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A65C8CA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DD4AF18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ral Information</w:t>
            </w:r>
          </w:p>
          <w:p w14:paraId="734E1105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83A0C" w14:paraId="47486B48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7C67F" w14:textId="77777777" w:rsidR="00F83A0C" w:rsidRPr="00F00D13" w:rsidRDefault="00F83A0C" w:rsidP="003D3F15">
            <w:pPr>
              <w:widowControl w:val="0"/>
              <w:rPr>
                <w:rFonts w:ascii="Arial" w:hAnsi="Arial" w:cs="Arial"/>
                <w:b/>
                <w:sz w:val="16"/>
                <w:szCs w:val="18"/>
              </w:rPr>
            </w:pPr>
          </w:p>
          <w:p w14:paraId="4C86DE4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Reviewer</w:t>
            </w:r>
            <w:r w:rsidRPr="00F00D13">
              <w:rPr>
                <w:rFonts w:ascii="Arial" w:hAnsi="Arial" w:cs="Arial"/>
                <w:b/>
                <w:sz w:val="18"/>
                <w:szCs w:val="20"/>
              </w:rPr>
              <w:t xml:space="preserve">          CB          CT</w:t>
            </w:r>
            <w:r w:rsidRPr="00F00D13">
              <w:rPr>
                <w:rFonts w:ascii="Arial" w:hAnsi="Arial" w:cs="Arial"/>
                <w:b/>
                <w:sz w:val="16"/>
                <w:szCs w:val="18"/>
              </w:rPr>
              <w:t xml:space="preserve"> </w:t>
            </w:r>
          </w:p>
          <w:p w14:paraId="6D0A82CA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42DF673A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87236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6525F47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D7D8F">
              <w:rPr>
                <w:rFonts w:ascii="Arial" w:hAnsi="Arial" w:cs="Arial"/>
                <w:b/>
                <w:sz w:val="18"/>
                <w:szCs w:val="18"/>
              </w:rPr>
              <w:t>Date form completed</w:t>
            </w:r>
            <w:r w:rsidRPr="002D7D8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11E0295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D7D8F">
              <w:rPr>
                <w:rFonts w:ascii="Arial" w:hAnsi="Arial" w:cs="Arial"/>
                <w:i/>
                <w:sz w:val="18"/>
                <w:szCs w:val="18"/>
              </w:rPr>
              <w:t>(dd/mm/yyyy)</w:t>
            </w:r>
          </w:p>
          <w:p w14:paraId="4755D529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62FC8B2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F40A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DA9E08C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2D7D8F">
              <w:rPr>
                <w:rFonts w:ascii="Arial" w:hAnsi="Arial" w:cs="Arial"/>
                <w:b/>
                <w:sz w:val="18"/>
                <w:szCs w:val="18"/>
              </w:rPr>
              <w:t>Report ID</w:t>
            </w:r>
          </w:p>
          <w:p w14:paraId="29184E8D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D7D8F">
              <w:rPr>
                <w:rFonts w:ascii="Arial" w:hAnsi="Arial" w:cs="Arial"/>
                <w:i/>
                <w:sz w:val="18"/>
                <w:szCs w:val="18"/>
              </w:rPr>
              <w:t>(as per “studies included in review” form)</w:t>
            </w:r>
          </w:p>
          <w:p w14:paraId="248A3C15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5DCFC78F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310D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0ED9824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2D7D8F">
              <w:rPr>
                <w:rFonts w:ascii="Arial" w:hAnsi="Arial" w:cs="Arial"/>
                <w:b/>
                <w:sz w:val="18"/>
                <w:szCs w:val="18"/>
              </w:rPr>
              <w:t>Report title</w:t>
            </w:r>
          </w:p>
          <w:p w14:paraId="05F25D72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2D7D8F">
              <w:rPr>
                <w:rFonts w:ascii="Arial" w:hAnsi="Arial" w:cs="Arial"/>
                <w:i/>
                <w:sz w:val="18"/>
                <w:szCs w:val="18"/>
              </w:rPr>
              <w:t>(title of paper/abstract/report data extracted from)</w:t>
            </w:r>
          </w:p>
          <w:p w14:paraId="3DF79304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1134C9D5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7A141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661E819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2D7D8F">
              <w:rPr>
                <w:rFonts w:ascii="Arial" w:hAnsi="Arial" w:cs="Arial"/>
                <w:b/>
                <w:sz w:val="18"/>
                <w:szCs w:val="18"/>
              </w:rPr>
              <w:t>Lead author and year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report completed</w:t>
            </w:r>
          </w:p>
          <w:p w14:paraId="4511C460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5A760AE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147C1911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FA2F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B8B5BC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2D7D8F">
              <w:rPr>
                <w:rFonts w:ascii="Arial" w:hAnsi="Arial" w:cs="Arial"/>
                <w:b/>
                <w:sz w:val="18"/>
                <w:szCs w:val="18"/>
              </w:rPr>
              <w:t>Author contact information</w:t>
            </w:r>
          </w:p>
          <w:p w14:paraId="7C4CEC22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E0BC472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6D4D32CB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57DF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E69F6C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port type</w:t>
            </w:r>
          </w:p>
          <w:p w14:paraId="122D185F" w14:textId="77777777" w:rsidR="00F83A0C" w:rsidRPr="00166A5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journal article, conference abstract)</w:t>
            </w:r>
          </w:p>
          <w:p w14:paraId="670CB373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7CFD77FD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84CA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6CD1AB8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Report</w:t>
            </w:r>
            <w:r w:rsidRPr="002D7D8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  <w:p w14:paraId="0586B673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2D7D8F">
              <w:rPr>
                <w:rFonts w:ascii="Arial" w:hAnsi="Arial" w:cs="Arial"/>
                <w:i/>
                <w:sz w:val="18"/>
                <w:szCs w:val="18"/>
              </w:rPr>
              <w:t>(e.g.</w:t>
            </w:r>
            <w:r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Pr="002D7D8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name of journal, name of conference</w:t>
            </w:r>
            <w:r w:rsidRPr="002D7D8F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  <w:p w14:paraId="1C1216B2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5AA30755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1022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504BF7F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</w:t>
            </w:r>
            <w:r w:rsidRPr="002D7D8F">
              <w:rPr>
                <w:rFonts w:ascii="Arial" w:hAnsi="Arial" w:cs="Arial"/>
                <w:b/>
                <w:sz w:val="18"/>
                <w:szCs w:val="18"/>
              </w:rPr>
              <w:t>unding sources</w:t>
            </w:r>
          </w:p>
          <w:p w14:paraId="72332820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2D7D8F">
              <w:rPr>
                <w:rFonts w:ascii="Arial" w:hAnsi="Arial" w:cs="Arial"/>
                <w:i/>
                <w:sz w:val="18"/>
                <w:szCs w:val="18"/>
              </w:rPr>
              <w:t>(including role of funders)</w:t>
            </w:r>
          </w:p>
          <w:p w14:paraId="2F974E49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7746EF2A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264A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F92B9A0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2D7D8F">
              <w:rPr>
                <w:rFonts w:ascii="Arial" w:hAnsi="Arial" w:cs="Arial"/>
                <w:b/>
                <w:sz w:val="18"/>
                <w:szCs w:val="18"/>
              </w:rPr>
              <w:t>Possible conflicts of interest</w:t>
            </w:r>
          </w:p>
          <w:p w14:paraId="3AE819AC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2D7D8F">
              <w:rPr>
                <w:rFonts w:ascii="Arial" w:hAnsi="Arial" w:cs="Arial"/>
                <w:i/>
                <w:sz w:val="18"/>
                <w:szCs w:val="18"/>
              </w:rPr>
              <w:t>(for study authors)</w:t>
            </w:r>
          </w:p>
          <w:p w14:paraId="752DC0B6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54FDB5C7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521192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278FCDC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2D7D8F">
              <w:rPr>
                <w:rFonts w:ascii="Arial" w:hAnsi="Arial" w:cs="Arial"/>
                <w:b/>
                <w:sz w:val="18"/>
                <w:szCs w:val="18"/>
              </w:rPr>
              <w:t>Notes:</w:t>
            </w:r>
          </w:p>
          <w:p w14:paraId="1689504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CD96AC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BE2ADA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22D03E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3FBE17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105EB5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B23847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C9E7551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6079053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B38893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2F493EB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BDB53C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82A802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182DD7E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477DA48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3A0C" w14:paraId="584EB944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4336C6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3D3343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urce of data</w:t>
            </w:r>
          </w:p>
          <w:p w14:paraId="3886F8A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FEBE6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3DAEF59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as in report)</w:t>
            </w:r>
          </w:p>
          <w:p w14:paraId="411D0E3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2B60DA6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6D365459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ca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>(page/figure/table)</w:t>
            </w:r>
          </w:p>
        </w:tc>
      </w:tr>
      <w:tr w:rsidR="00F83A0C" w14:paraId="6F3D37F0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2644EF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A2F7FD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urce of data</w:t>
            </w:r>
          </w:p>
          <w:p w14:paraId="6B48D823" w14:textId="77777777" w:rsidR="00F83A0C" w:rsidRPr="00F63F2D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F63F2D">
              <w:rPr>
                <w:rFonts w:ascii="Arial" w:hAnsi="Arial" w:cs="Arial"/>
                <w:i/>
                <w:sz w:val="18"/>
                <w:szCs w:val="18"/>
              </w:rPr>
              <w:t>(e.g., retrospective cohort, prospective cohort, randomised trial)</w:t>
            </w:r>
          </w:p>
          <w:p w14:paraId="64989FEA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BAEBF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ABADF3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32694E86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A97EB4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129A44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rticipants</w:t>
            </w:r>
          </w:p>
          <w:p w14:paraId="459065C7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9D544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1B78248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as in report)</w:t>
            </w:r>
          </w:p>
          <w:p w14:paraId="580DF778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ADBA557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4762BFEA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ca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>(page/figure/table)</w:t>
            </w:r>
          </w:p>
        </w:tc>
      </w:tr>
      <w:tr w:rsidR="00F83A0C" w14:paraId="7D1C33B1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F62E5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B5C9A4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clusion criteria</w:t>
            </w:r>
          </w:p>
          <w:p w14:paraId="0A971AA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1E6BE2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C1ABD0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8D3B3D3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69BAA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EA5D2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56DFAFAB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F7F54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C8A694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xclusion criteria</w:t>
            </w:r>
          </w:p>
          <w:p w14:paraId="14F6C97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A9C15C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0FC3F92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81F9A6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4585C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E9890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1DF10E19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63076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820549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cruitment method</w:t>
            </w:r>
          </w:p>
          <w:p w14:paraId="2B5ABC1D" w14:textId="77777777" w:rsidR="00F83A0C" w:rsidRPr="00F63F2D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F63F2D">
              <w:rPr>
                <w:rFonts w:ascii="Arial" w:hAnsi="Arial" w:cs="Arial"/>
                <w:i/>
                <w:sz w:val="18"/>
                <w:szCs w:val="18"/>
              </w:rPr>
              <w:t>(e.g., consecutive participants)</w:t>
            </w:r>
          </w:p>
          <w:p w14:paraId="52EF7D66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48AA9C3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43845A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5A0D8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82B46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4629EFF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B69D9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FC9634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ation</w:t>
            </w:r>
          </w:p>
          <w:p w14:paraId="7BF2936D" w14:textId="77777777" w:rsidR="00F83A0C" w:rsidRPr="00F63F2D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F63F2D">
              <w:rPr>
                <w:rFonts w:ascii="Arial" w:hAnsi="Arial" w:cs="Arial"/>
                <w:i/>
                <w:sz w:val="18"/>
                <w:szCs w:val="18"/>
              </w:rPr>
              <w:t>(e.g.</w:t>
            </w:r>
            <w:r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Pr="00F63F2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Canada</w:t>
            </w:r>
            <w:r w:rsidRPr="00F63F2D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  <w:p w14:paraId="240EA75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137BB3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215B5F9" w14:textId="77777777" w:rsidR="00F83A0C" w:rsidRPr="00F63F2D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5F2E38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EA1BB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F62EB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3CD2CC8D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7A7D5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4286C1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centres</w:t>
            </w:r>
          </w:p>
          <w:p w14:paraId="6DC7B29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11BAEA4" w14:textId="77777777" w:rsidR="00F83A0C" w:rsidRPr="00F63F2D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E07843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169475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2C85E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DB056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8AF9CA0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FE19F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837AD7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Setting</w:t>
            </w:r>
          </w:p>
          <w:p w14:paraId="2B059A40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 265-bed community hospital)</w:t>
            </w:r>
          </w:p>
          <w:p w14:paraId="10FB46B2" w14:textId="77777777" w:rsidR="00F83A0C" w:rsidRPr="00F63F2D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2D3CC0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7905F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A6633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2A9DFB83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1887C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C1CEAF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es:</w:t>
            </w:r>
          </w:p>
          <w:p w14:paraId="6C6E656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236488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788A6B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070FEF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9F1476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84E25A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0801B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33789B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4AB64C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E46400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813DBB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CE0966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EF5E91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AFC201A" w14:textId="77777777" w:rsidR="00F83A0C" w:rsidRPr="00A420C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5684BE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33C6B0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5A2082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9FFEE81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9C693B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21E16D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utcomes to be predicted</w:t>
            </w:r>
          </w:p>
          <w:p w14:paraId="775E3E5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8B924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678CBC7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as in report)</w:t>
            </w:r>
          </w:p>
          <w:p w14:paraId="632E3422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92E7F2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64D928D2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ca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>(page/figure/table)</w:t>
            </w:r>
          </w:p>
        </w:tc>
      </w:tr>
      <w:tr w:rsidR="00F83A0C" w14:paraId="34503185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6DD27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230B03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finition of outcome</w:t>
            </w:r>
          </w:p>
          <w:p w14:paraId="70E43D23" w14:textId="77777777" w:rsidR="00F83A0C" w:rsidRPr="00A420C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major adverse cardiac event, a composite outcome including…)</w:t>
            </w:r>
          </w:p>
          <w:p w14:paraId="7F0A52C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A16D89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97FDE2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ACBC5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82E97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83793A9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888CE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892BF6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as the same outcome definition used in all participants?</w:t>
            </w:r>
          </w:p>
          <w:p w14:paraId="20C6B14F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018CEF1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CA1C4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6AB54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C8C05B3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28B05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F01831F" w14:textId="77777777" w:rsidR="00F83A0C" w:rsidRPr="00A420C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thod of outcome measurement</w:t>
            </w:r>
          </w:p>
          <w:p w14:paraId="381018B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C91509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DCD937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29EF13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69841D8" w14:textId="77777777" w:rsidR="00F83A0C" w:rsidRPr="00A420C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A22A8C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29631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8A7D8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2F0CC93A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C3840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1AC34CB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as the same method of outcome measurement used in all participants?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(yes/no/unclear)</w:t>
            </w:r>
          </w:p>
          <w:p w14:paraId="3672111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63B74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3AF66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1FC515B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90829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AEE065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ype of outcome</w:t>
            </w:r>
          </w:p>
          <w:p w14:paraId="1875EF48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single or combined endpoints)</w:t>
            </w:r>
          </w:p>
          <w:p w14:paraId="7F694F21" w14:textId="77777777" w:rsidR="00F83A0C" w:rsidRPr="00A420C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60DAB1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A3068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FDA73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4F5276BD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C9F94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A6C33B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as the outcome assessed without knowledge of the candidate predictors (i.e., blinded)?</w:t>
            </w:r>
          </w:p>
          <w:p w14:paraId="4408CC1F" w14:textId="77777777" w:rsidR="00F83A0C" w:rsidRPr="00CC44ED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208B968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AAE02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24AF5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46519F68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A2136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9CFB2C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re candidate predictors part of the outcome?</w:t>
            </w:r>
          </w:p>
          <w:p w14:paraId="400A845D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6E84B83A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49C7E1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EC786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920F2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4303175F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5D3B2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7B380B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uration of follow-up</w:t>
            </w:r>
          </w:p>
          <w:p w14:paraId="4C5CD640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30 days)</w:t>
            </w:r>
          </w:p>
          <w:p w14:paraId="209427D3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EC88392" w14:textId="77777777" w:rsidR="00F83A0C" w:rsidRPr="004860E5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D6C618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E6BB61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AF66AE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253ACC2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A4829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A327DA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es:</w:t>
            </w:r>
          </w:p>
          <w:p w14:paraId="4E0A216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5AFD0F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4F18E0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1E319E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064BD8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3C6E5F1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0700D7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C2646F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9398A5" w14:textId="77777777" w:rsidR="00F83A0C" w:rsidRPr="00DB78E3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52715267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F177ED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36AF62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didate predictors</w:t>
            </w:r>
          </w:p>
          <w:p w14:paraId="0972C29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9EDA3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32649E4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as in report)</w:t>
            </w:r>
          </w:p>
          <w:p w14:paraId="1EEDAED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F58F6B9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32FDECC7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ca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>(page/figure/table)</w:t>
            </w:r>
          </w:p>
        </w:tc>
      </w:tr>
      <w:tr w:rsidR="00F83A0C" w14:paraId="2D012014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731787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A5A754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efinition of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History</w:t>
            </w:r>
          </w:p>
          <w:p w14:paraId="3B51F97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2DC0772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0 points</w:t>
            </w:r>
          </w:p>
          <w:p w14:paraId="5E16899D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1AA26C7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79E527F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FCFA070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1 point</w:t>
            </w:r>
          </w:p>
          <w:p w14:paraId="4B4ABB68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D047301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EBCA841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68FBCFA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2 points</w:t>
            </w:r>
          </w:p>
          <w:p w14:paraId="735183E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93F3BB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E3D2A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414EFF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thod of measurement</w:t>
            </w:r>
          </w:p>
          <w:p w14:paraId="524793E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F01DA5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521F1C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24545A6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68DA96D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99650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83B20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15AA45C4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387702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43A561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efinition of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lastRenderedPageBreak/>
              <w:t>Electrocardiogram</w:t>
            </w:r>
          </w:p>
          <w:p w14:paraId="5D05FD2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9CCEB73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0 points</w:t>
            </w:r>
          </w:p>
          <w:p w14:paraId="55717C68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DBE959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37EC78F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1BA87DA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1 point</w:t>
            </w:r>
          </w:p>
          <w:p w14:paraId="6BFA73EF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23E8B72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47842F2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4AD100B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2 points</w:t>
            </w:r>
          </w:p>
          <w:p w14:paraId="7E4D1D1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F628DF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2ED31F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0A3C17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thod of measurement</w:t>
            </w:r>
          </w:p>
          <w:p w14:paraId="3541535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627D08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078B32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17D914C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93BD7F2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80F65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35D2D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4EC6A984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432F71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C7FE79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efinition of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Age</w:t>
            </w:r>
          </w:p>
          <w:p w14:paraId="01E3F75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1940DFC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0 points</w:t>
            </w:r>
          </w:p>
          <w:p w14:paraId="47E9466E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B3FB82F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689D531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0C484C7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1 point</w:t>
            </w:r>
          </w:p>
          <w:p w14:paraId="6E26A72C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BE83DDE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79A434A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4145F52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2 points</w:t>
            </w:r>
          </w:p>
          <w:p w14:paraId="4C99CD4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3657D8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78C8DB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626574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thod of measurement</w:t>
            </w:r>
          </w:p>
          <w:p w14:paraId="17EE89B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527272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A15B093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D23D41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C4449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45466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5158911D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620C56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A8021D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efinition of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Risk factors</w:t>
            </w:r>
          </w:p>
          <w:p w14:paraId="509F5D2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CC62493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0 points</w:t>
            </w:r>
          </w:p>
          <w:p w14:paraId="2875C8BC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9A2AA04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0612D81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B1B5D5F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1 point</w:t>
            </w:r>
          </w:p>
          <w:p w14:paraId="53D9BF22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386575D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3D266B9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9BB9C2D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2 points</w:t>
            </w:r>
          </w:p>
          <w:p w14:paraId="1D63437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41EF86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32C63A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8F7EE8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thod of measurement</w:t>
            </w:r>
          </w:p>
          <w:p w14:paraId="6A85E03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CF6B86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00C2F6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E82D41D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C102CA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D235C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25876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25797C83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C3F51A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19ED20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efinition of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Troponin</w:t>
            </w:r>
          </w:p>
          <w:p w14:paraId="74ECC38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A16735A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0 points</w:t>
            </w:r>
          </w:p>
          <w:p w14:paraId="0A542508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91D5582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5663F81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E9F2B8D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1 point</w:t>
            </w:r>
          </w:p>
          <w:p w14:paraId="4B56AB72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6FC0B7B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E514A13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F936CF5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2206C">
              <w:rPr>
                <w:rFonts w:ascii="Arial" w:hAnsi="Arial" w:cs="Arial"/>
                <w:i/>
                <w:sz w:val="18"/>
                <w:szCs w:val="18"/>
              </w:rPr>
              <w:t>2 points</w:t>
            </w:r>
          </w:p>
          <w:p w14:paraId="45C7B35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938F81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99337A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FCA76E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Method of measurement</w:t>
            </w:r>
          </w:p>
          <w:p w14:paraId="753F699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CC25CC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76E54F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EBEB904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5CC78C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2A8E9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6D015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35B3F493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AA80F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82323C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as the HEART score calculated by the attending clinician?</w:t>
            </w:r>
          </w:p>
          <w:p w14:paraId="271F85A5" w14:textId="77777777" w:rsidR="00F83A0C" w:rsidRPr="006A66BD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 w:rsidRPr="006A66BD"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7F56DF4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1C7C5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9A3F7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577598A5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BA8DE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6E3DE3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as the HEART score calculated retrospectively or prospectively?</w:t>
            </w:r>
          </w:p>
          <w:p w14:paraId="5ECFEBD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retrospective/prospective/</w:t>
            </w:r>
          </w:p>
          <w:p w14:paraId="69989D54" w14:textId="77777777" w:rsidR="00F83A0C" w:rsidRPr="000822ED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nclear)</w:t>
            </w:r>
          </w:p>
          <w:p w14:paraId="1ED89F1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D288C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97D38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1E9D2AE3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6DE0D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35744F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as a high-sensitivity troponin assay used?</w:t>
            </w:r>
          </w:p>
          <w:p w14:paraId="75FE702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3D227FA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74B7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467A186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C64A1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3AE5BAC5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831B5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6BD6A8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oponin assay utilised with cut-off value</w:t>
            </w:r>
          </w:p>
          <w:p w14:paraId="3BAD335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E971FB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6A98A0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0E577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FE58A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0ADCBC2C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3AF70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3238AC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rial troponin data available</w:t>
            </w:r>
          </w:p>
          <w:p w14:paraId="658EE554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3600B1D7" w14:textId="77777777" w:rsidR="00F83A0C" w:rsidRPr="00022D0B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3B3554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B6C45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566FC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107B1F2A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2BA9B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31BBBF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iming of predictor measurement</w:t>
            </w:r>
          </w:p>
          <w:p w14:paraId="2A0783D9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lastRenderedPageBreak/>
              <w:t>(e.g., upon presenting to ED)</w:t>
            </w:r>
          </w:p>
          <w:p w14:paraId="7D59D260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9E8B61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D9A7E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CB868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16A54C8A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67364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899CEC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re predictors assessed blinded for outcome?</w:t>
            </w:r>
          </w:p>
          <w:p w14:paraId="7F9DAC35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5EE4753F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D72E5C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6C33D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CC604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48536DF6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760FB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246BC0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re predictors assessed blinded for each other?</w:t>
            </w:r>
          </w:p>
          <w:p w14:paraId="1EA8F1E7" w14:textId="77777777" w:rsidR="00F83A0C" w:rsidRPr="00CC44ED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5254E0CA" w14:textId="77777777" w:rsidR="00F83A0C" w:rsidRPr="00401C9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D40963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FF7AD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D8210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0465119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AE618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3DFD50E" w14:textId="77777777" w:rsidR="00F83A0C" w:rsidRPr="00CC44ED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andling of predictors in the modelling</w:t>
            </w:r>
          </w:p>
          <w:p w14:paraId="0CFD343C" w14:textId="77777777" w:rsidR="00F83A0C" w:rsidRPr="00CC44ED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continuous, linear, categorised)</w:t>
            </w:r>
          </w:p>
          <w:p w14:paraId="68C9937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B7335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F8175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C3689EE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A225F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B98490E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es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7C37785F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7711CFFE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01652A4E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21149C86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2EC57E46" w14:textId="77777777" w:rsidR="00F83A0C" w:rsidRPr="00401C9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698A0E3E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70515BAA" w14:textId="77777777" w:rsidR="00F83A0C" w:rsidRPr="003C2172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3AFD2B44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356755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6E114A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  <w:p w14:paraId="73E30AE9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26733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61F1ECF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as in report)</w:t>
            </w:r>
          </w:p>
          <w:p w14:paraId="12EDC185" w14:textId="77777777" w:rsidR="00F83A0C" w:rsidRPr="002374C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625C862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328532DE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ca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>(page/figure/table)</w:t>
            </w:r>
          </w:p>
        </w:tc>
      </w:tr>
      <w:tr w:rsidR="00F83A0C" w14:paraId="14BE278B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71A78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C346EA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participants</w:t>
            </w:r>
          </w:p>
          <w:p w14:paraId="72861EF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E5EADD8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13FEF4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CCBD01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AAC8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A0E29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A0C" w14:paraId="60A75497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FFC1A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7B532C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outcomes</w:t>
            </w:r>
          </w:p>
          <w:p w14:paraId="3D69F9F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5A6AA35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ajor adverse cardiac event</w:t>
            </w:r>
          </w:p>
          <w:p w14:paraId="05DC7F4F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70CBB2F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eath</w:t>
            </w:r>
          </w:p>
          <w:p w14:paraId="3E75F0D6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DA517D6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1903B44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yocardial infarction</w:t>
            </w:r>
          </w:p>
          <w:p w14:paraId="253E8755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ADA835F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BEEB5E4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rcutaneous coronary intervention</w:t>
            </w:r>
          </w:p>
          <w:p w14:paraId="6FC4D8B2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DBA21F1" w14:textId="77777777" w:rsidR="00F83A0C" w:rsidRPr="0092206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oronary artery bypass graft</w:t>
            </w:r>
          </w:p>
          <w:p w14:paraId="18B50F5E" w14:textId="77777777" w:rsidR="00F83A0C" w:rsidRPr="00966A85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B438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A0BE6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A0C" w14:paraId="6299D8E7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64FD2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34F670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outcomes in relation to the number of candidate predictors (events per variable)</w:t>
            </w:r>
          </w:p>
          <w:p w14:paraId="283140E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494B0D3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ajor adverse cardiac event</w:t>
            </w:r>
          </w:p>
          <w:p w14:paraId="57503145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A7EFAC2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eath</w:t>
            </w:r>
          </w:p>
          <w:p w14:paraId="3466C463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588D09F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CB8489D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yocardial infarction</w:t>
            </w:r>
          </w:p>
          <w:p w14:paraId="54C69B9B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24C6AB7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8A6CD6B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rcutaneous coronary intervention</w:t>
            </w:r>
          </w:p>
          <w:p w14:paraId="22233AAB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C8E7FD3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oronary artery bypass graft</w:t>
            </w:r>
          </w:p>
          <w:p w14:paraId="41CA82F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1100CB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5668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C42C2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A0C" w14:paraId="143007B0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22FA3F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FE7250B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2D7D8F">
              <w:rPr>
                <w:rFonts w:ascii="Arial" w:hAnsi="Arial" w:cs="Arial"/>
                <w:b/>
                <w:sz w:val="18"/>
                <w:szCs w:val="18"/>
              </w:rPr>
              <w:t>Notes:</w:t>
            </w:r>
          </w:p>
          <w:p w14:paraId="5184EEE3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3CD56C6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2786E1BE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7C8EFA94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35E7751D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1A3B19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FE0F91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ssing data</w:t>
            </w:r>
          </w:p>
          <w:p w14:paraId="04C0141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D0579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EBCA7B2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as in report)</w:t>
            </w:r>
          </w:p>
          <w:p w14:paraId="567A5D2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F55C84A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08F18E29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ca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>(page/figure/table)</w:t>
            </w:r>
          </w:p>
        </w:tc>
      </w:tr>
      <w:tr w:rsidR="00F83A0C" w14:paraId="5AB1348B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84B88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DA8929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participants with any missing value</w:t>
            </w:r>
          </w:p>
          <w:p w14:paraId="470DCDB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7995A9D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istory</w:t>
            </w:r>
          </w:p>
          <w:p w14:paraId="51362C46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64D615B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19CB76E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lectrocardiogram</w:t>
            </w:r>
          </w:p>
          <w:p w14:paraId="7435A27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8A7AA12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33441F0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ge</w:t>
            </w:r>
          </w:p>
          <w:p w14:paraId="66D28660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57A0A2F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5E589D6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isk factors</w:t>
            </w:r>
          </w:p>
          <w:p w14:paraId="71E5ABA2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2F65E57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08DE615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roponin</w:t>
            </w:r>
          </w:p>
          <w:p w14:paraId="2EC06921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68DE4F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C969B1F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Outcome</w:t>
            </w:r>
          </w:p>
          <w:p w14:paraId="28C9CC9B" w14:textId="77777777" w:rsidR="00F83A0C" w:rsidRPr="00DA2EA6" w:rsidRDefault="00F83A0C" w:rsidP="003D3F15">
            <w:pPr>
              <w:pStyle w:val="ListParagraph"/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0BB0FB4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64B7B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A4E0E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37C27077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39A0F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CE045B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andling of missing data</w:t>
            </w:r>
          </w:p>
          <w:p w14:paraId="52DE9913" w14:textId="77777777" w:rsidR="00F83A0C" w:rsidRPr="00E93B8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complete case analysis, imputation, other methods)</w:t>
            </w:r>
          </w:p>
          <w:p w14:paraId="40A35ED2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6796DD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88D62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490C4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5D0CEA7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616716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68BC995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es:</w:t>
            </w:r>
          </w:p>
          <w:p w14:paraId="2654BE4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C15ACA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68D2EE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14C27A8" w14:textId="77777777" w:rsidR="00F83A0C" w:rsidRPr="00E93B8F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19A4189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:rsidRPr="00E93B8F" w14:paraId="788C1695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694CB1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540E75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odel performance </w:t>
            </w:r>
          </w:p>
          <w:p w14:paraId="05F792E1" w14:textId="77777777" w:rsidR="00F83A0C" w:rsidRPr="00E93B8F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CA83E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532F74E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as in report)</w:t>
            </w:r>
          </w:p>
          <w:p w14:paraId="4F4642A0" w14:textId="77777777" w:rsidR="00F83A0C" w:rsidRPr="00E93B8F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576E56A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4D4C05EC" w14:textId="77777777" w:rsidR="00F83A0C" w:rsidRPr="00E93B8F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ca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>(page/figure/table)</w:t>
            </w:r>
          </w:p>
        </w:tc>
      </w:tr>
      <w:tr w:rsidR="00F83A0C" w14:paraId="248737DA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4B48E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03828E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thod used for testing model performance</w:t>
            </w:r>
          </w:p>
          <w:p w14:paraId="7586B442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external validation)</w:t>
            </w:r>
          </w:p>
          <w:p w14:paraId="4BBE2F9A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A3508E0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3727C4">
              <w:rPr>
                <w:rFonts w:ascii="Arial" w:hAnsi="Arial" w:cs="Arial"/>
                <w:i/>
                <w:sz w:val="18"/>
                <w:szCs w:val="18"/>
              </w:rPr>
              <w:t>Temporal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difference</w:t>
            </w:r>
            <w:r w:rsidRPr="003727C4">
              <w:rPr>
                <w:rFonts w:ascii="Arial" w:hAnsi="Arial" w:cs="Arial"/>
                <w:i/>
                <w:sz w:val="18"/>
                <w:szCs w:val="18"/>
              </w:rPr>
              <w:br/>
              <w:t>(yes/no/unclear)</w:t>
            </w:r>
          </w:p>
          <w:p w14:paraId="3FA262B9" w14:textId="77777777" w:rsidR="00F83A0C" w:rsidRPr="003727C4" w:rsidRDefault="00F83A0C" w:rsidP="003D3F15">
            <w:pPr>
              <w:pStyle w:val="ListParagraph"/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3B23BE2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eographical difference</w:t>
            </w:r>
            <w:r>
              <w:rPr>
                <w:rFonts w:ascii="Arial" w:hAnsi="Arial" w:cs="Arial"/>
                <w:i/>
                <w:sz w:val="18"/>
                <w:szCs w:val="18"/>
              </w:rPr>
              <w:br/>
            </w:r>
            <w:r w:rsidRPr="003727C4"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77B01D6C" w14:textId="77777777" w:rsidR="00F83A0C" w:rsidRPr="003727C4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A65ADA6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ifferent setting</w:t>
            </w:r>
            <w:r>
              <w:rPr>
                <w:rFonts w:ascii="Arial" w:hAnsi="Arial" w:cs="Arial"/>
                <w:i/>
                <w:sz w:val="18"/>
                <w:szCs w:val="18"/>
              </w:rPr>
              <w:br/>
            </w:r>
            <w:r w:rsidRPr="003727C4"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69C3850E" w14:textId="77777777" w:rsidR="00F83A0C" w:rsidRPr="003727C4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CD45C6E" w14:textId="77777777" w:rsidR="00F83A0C" w:rsidRPr="003727C4" w:rsidRDefault="00F83A0C" w:rsidP="003D3F15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ifferent investigators</w:t>
            </w:r>
            <w:r>
              <w:rPr>
                <w:rFonts w:ascii="Arial" w:hAnsi="Arial" w:cs="Arial"/>
                <w:i/>
                <w:sz w:val="18"/>
                <w:szCs w:val="18"/>
              </w:rPr>
              <w:br/>
            </w:r>
            <w:r w:rsidRPr="003727C4"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49EAA27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81D34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52989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1EC30A5B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7659D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160ACE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utcome measures</w:t>
            </w:r>
          </w:p>
          <w:p w14:paraId="34D5C4B4" w14:textId="77777777" w:rsidR="00F83A0C" w:rsidRPr="00E93B8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risk, relative risk, absolute risk difference, sensitivity, specificity, predictive values)</w:t>
            </w:r>
          </w:p>
          <w:p w14:paraId="07E7FC5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966DB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BCF0D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4549A285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70F67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7AAF50F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 priori cut points used</w:t>
            </w:r>
          </w:p>
          <w:p w14:paraId="74884080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HEART 0-3, HEART 0-2)</w:t>
            </w:r>
          </w:p>
          <w:p w14:paraId="2A1F58AD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0F99A72A" w14:textId="77777777" w:rsidR="00F83A0C" w:rsidRPr="00E93B8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4AEA03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55366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D155F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0C806D6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ECAD5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6C1F6E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libration</w:t>
            </w:r>
          </w:p>
          <w:p w14:paraId="0A2B07FE" w14:textId="77777777" w:rsidR="00F83A0C" w:rsidRPr="00E93B8F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calibration plot, calibration slope, Hosmer-Lemeshow test)</w:t>
            </w:r>
          </w:p>
          <w:p w14:paraId="2FDE54BF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7F65E31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538E2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3D5A5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4D46AB55" w14:textId="77777777" w:rsidTr="00980E6D">
        <w:trPr>
          <w:trHeight w:val="14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BB462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F7F8E0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scrimination</w:t>
            </w:r>
          </w:p>
          <w:p w14:paraId="3B77808C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(e.g., C-statistic, D-statistic, long-rank) </w:t>
            </w:r>
          </w:p>
          <w:p w14:paraId="728B5FEF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yes/no/unclear)</w:t>
            </w:r>
          </w:p>
          <w:p w14:paraId="67EC554C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14003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1B984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6D6A9E36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27C66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FF428A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es</w:t>
            </w:r>
          </w:p>
          <w:p w14:paraId="44C94FF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A0D6568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EF84D3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6B698A2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60A697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87D330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61A845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2546C7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BD260D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0DA97E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D02A44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965217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7C0D5B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BD3123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B6E87D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A5D53D6" w14:textId="77777777" w:rsidR="00F83A0C" w:rsidRPr="003727C4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9661CC5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04F34EC9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E4465F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1099C2A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Results </w:t>
            </w:r>
          </w:p>
          <w:p w14:paraId="38B8B766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608A1D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F9F4E02" w14:textId="77777777" w:rsidR="00F83A0C" w:rsidRPr="002D7D8F" w:rsidRDefault="00F83A0C" w:rsidP="003D3F15">
            <w:pPr>
              <w:widowControl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as in report)</w:t>
            </w:r>
          </w:p>
          <w:p w14:paraId="6D806389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177838A" w14:textId="77777777" w:rsidR="00F83A0C" w:rsidRDefault="00F83A0C" w:rsidP="003D3F1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  <w:p w14:paraId="10FE403E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cation </w:t>
            </w:r>
            <w:r>
              <w:rPr>
                <w:rFonts w:ascii="Arial" w:hAnsi="Arial" w:cs="Arial"/>
                <w:i/>
                <w:sz w:val="20"/>
                <w:szCs w:val="20"/>
              </w:rPr>
              <w:t>(page/figure/table)</w:t>
            </w:r>
          </w:p>
        </w:tc>
      </w:tr>
      <w:tr w:rsidR="00F83A0C" w14:paraId="111683C3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223AB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D32E26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Number of outcomes for </w:t>
            </w:r>
            <w:r w:rsidRPr="00A94827">
              <w:rPr>
                <w:rFonts w:ascii="Arial" w:hAnsi="Arial" w:cs="Arial"/>
                <w:b/>
                <w:sz w:val="18"/>
                <w:szCs w:val="18"/>
              </w:rPr>
              <w:t>HEART score 0–3</w:t>
            </w:r>
          </w:p>
          <w:p w14:paraId="74239F04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5985F5B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ajor adverse cardiac event</w:t>
            </w:r>
          </w:p>
          <w:p w14:paraId="118EE620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21F18B7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eath</w:t>
            </w:r>
          </w:p>
          <w:p w14:paraId="6E03FC12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9EA2558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6A75C8A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yocardial infarction</w:t>
            </w:r>
          </w:p>
          <w:p w14:paraId="2D95DD1F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950B092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792C7B9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rcutaneous coronary intervention</w:t>
            </w:r>
          </w:p>
          <w:p w14:paraId="3504F99F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AE91471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oronary artery bypass graft</w:t>
            </w:r>
          </w:p>
          <w:p w14:paraId="7AC1F80E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63C73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5A0249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25F1FB29" w14:textId="77777777" w:rsidTr="00980E6D">
        <w:trPr>
          <w:trHeight w:val="146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C99021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AAB15FB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outcomes for HEART score 4</w:t>
            </w:r>
            <w:r w:rsidRPr="00A9482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  <w:p w14:paraId="10772FC7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770A6DB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ajor adverse cardiac event</w:t>
            </w:r>
          </w:p>
          <w:p w14:paraId="47BDF6ED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DB6B3FE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eath</w:t>
            </w:r>
          </w:p>
          <w:p w14:paraId="45240591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1F673E7" w14:textId="77777777" w:rsidR="00F83A0C" w:rsidRPr="0092206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6C931CC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yocardial infarction</w:t>
            </w:r>
          </w:p>
          <w:p w14:paraId="5F882085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4547E1D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876D250" w14:textId="77777777" w:rsidR="00F83A0C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rcutaneous coronary intervention</w:t>
            </w:r>
          </w:p>
          <w:p w14:paraId="416F0E3F" w14:textId="77777777" w:rsidR="00F83A0C" w:rsidRPr="00A00A2E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C824FCA" w14:textId="77777777" w:rsidR="00F83A0C" w:rsidRPr="00A00A2E" w:rsidRDefault="00F83A0C" w:rsidP="003D3F15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oronary artery bypass graft</w:t>
            </w:r>
          </w:p>
          <w:p w14:paraId="0E3BEE79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55A0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39A169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861F1A8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3D0858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7375F78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es:</w:t>
            </w:r>
          </w:p>
          <w:p w14:paraId="0FA4DA0C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any alternate presentation of prediction model performance e.g., results for different HEART score ranges, decision analysis curve)</w:t>
            </w:r>
          </w:p>
          <w:p w14:paraId="424DAB3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8AF3BCC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595C585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DC752F0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2C58FEF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02FC05B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2F338B3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7D31C78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8F80195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D6190B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2FA73C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D399B2D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602D234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5471252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296B053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9F74682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E58A180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9386EC9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4FEF335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3C4F818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66E8145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786340E1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0809FB5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17BCF53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terpretation and Discussion </w:t>
            </w:r>
          </w:p>
          <w:p w14:paraId="45CD848F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A0C" w14:paraId="13868255" w14:textId="77777777" w:rsidTr="00980E6D">
        <w:trPr>
          <w:trHeight w:val="146"/>
        </w:trPr>
        <w:tc>
          <w:tcPr>
            <w:tcW w:w="90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CFD43" w14:textId="77777777" w:rsidR="00F83A0C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774CC130" w14:textId="77777777" w:rsidR="00F83A0C" w:rsidRDefault="00F83A0C" w:rsidP="003D3F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es:</w:t>
            </w:r>
          </w:p>
          <w:p w14:paraId="569C4413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(e.g., comparison with other studies, discussion of generalisability, strengths and limitations)</w:t>
            </w:r>
          </w:p>
          <w:p w14:paraId="43EC6DA3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036CCCC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15B8BFF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0167FF8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A3807C4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28EA64B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58E7F02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6AB61F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7DB2731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D7B3514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AB0158A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036F75F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7BCBFBD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F14B9C3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9272A4E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E8EE293" w14:textId="77777777" w:rsidR="00F83A0C" w:rsidRDefault="00F83A0C" w:rsidP="003D3F15">
            <w:pPr>
              <w:widowControl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A97257F" w14:textId="77777777" w:rsidR="00F83A0C" w:rsidRPr="00DA2EA6" w:rsidRDefault="00F83A0C" w:rsidP="003D3F1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1"/>
    </w:tbl>
    <w:p w14:paraId="2A42C0D6" w14:textId="77777777" w:rsidR="00814FD5" w:rsidRDefault="003E5064" w:rsidP="003D3F15">
      <w:pPr>
        <w:widowControl w:val="0"/>
      </w:pPr>
    </w:p>
    <w:sectPr w:rsidR="00814FD5" w:rsidSect="00F83A0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591AE" w14:textId="77777777" w:rsidR="003E5064" w:rsidRDefault="003E5064">
      <w:pPr>
        <w:spacing w:after="0" w:line="240" w:lineRule="auto"/>
      </w:pPr>
      <w:r>
        <w:separator/>
      </w:r>
    </w:p>
  </w:endnote>
  <w:endnote w:type="continuationSeparator" w:id="0">
    <w:p w14:paraId="7348EE51" w14:textId="77777777" w:rsidR="003E5064" w:rsidRDefault="003E5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AF9097" w14:textId="77777777" w:rsidR="00465CB4" w:rsidRDefault="00F83A0C" w:rsidP="00F977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4AC2C1" w14:textId="77777777" w:rsidR="00465CB4" w:rsidRDefault="00F83A0C" w:rsidP="007C7393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1E2E0B" w14:textId="77777777" w:rsidR="00465CB4" w:rsidRDefault="003E5064" w:rsidP="0030144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1B0B95" w14:textId="77777777" w:rsidR="00465CB4" w:rsidRPr="007C7393" w:rsidRDefault="00F83A0C" w:rsidP="007C7393">
    <w:pPr>
      <w:pStyle w:val="Footer"/>
      <w:framePr w:wrap="none" w:vAnchor="text" w:hAnchor="margin" w:xAlign="right" w:y="1"/>
      <w:rPr>
        <w:rStyle w:val="PageNumber"/>
        <w:rFonts w:ascii="Arial" w:hAnsi="Arial" w:cs="Arial"/>
      </w:rPr>
    </w:pPr>
    <w:r w:rsidRPr="007C7393">
      <w:rPr>
        <w:rStyle w:val="PageNumber"/>
        <w:rFonts w:ascii="Arial" w:hAnsi="Arial" w:cs="Arial"/>
      </w:rPr>
      <w:fldChar w:fldCharType="begin"/>
    </w:r>
    <w:r w:rsidRPr="007C7393">
      <w:rPr>
        <w:rStyle w:val="PageNumber"/>
        <w:rFonts w:ascii="Arial" w:hAnsi="Arial" w:cs="Arial"/>
      </w:rPr>
      <w:instrText xml:space="preserve">PAGE  </w:instrText>
    </w:r>
    <w:r w:rsidRPr="007C7393">
      <w:rPr>
        <w:rStyle w:val="PageNumber"/>
        <w:rFonts w:ascii="Arial" w:hAnsi="Arial" w:cs="Arial"/>
      </w:rPr>
      <w:fldChar w:fldCharType="separate"/>
    </w:r>
    <w:r w:rsidR="003D3F15">
      <w:rPr>
        <w:rStyle w:val="PageNumber"/>
        <w:rFonts w:ascii="Arial" w:hAnsi="Arial" w:cs="Arial"/>
        <w:noProof/>
      </w:rPr>
      <w:t>20</w:t>
    </w:r>
    <w:r w:rsidRPr="007C7393">
      <w:rPr>
        <w:rStyle w:val="PageNumber"/>
        <w:rFonts w:ascii="Arial" w:hAnsi="Arial" w:cs="Arial"/>
      </w:rPr>
      <w:fldChar w:fldCharType="end"/>
    </w:r>
  </w:p>
  <w:p w14:paraId="0B983AE8" w14:textId="77777777" w:rsidR="00465CB4" w:rsidRPr="007C7393" w:rsidRDefault="003E5064" w:rsidP="0030144A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321C28" w14:textId="77777777" w:rsidR="003E5064" w:rsidRDefault="003E5064">
      <w:pPr>
        <w:spacing w:after="0" w:line="240" w:lineRule="auto"/>
      </w:pPr>
      <w:r>
        <w:separator/>
      </w:r>
    </w:p>
  </w:footnote>
  <w:footnote w:type="continuationSeparator" w:id="0">
    <w:p w14:paraId="7340A893" w14:textId="77777777" w:rsidR="003E5064" w:rsidRDefault="003E50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20FB2"/>
    <w:multiLevelType w:val="hybridMultilevel"/>
    <w:tmpl w:val="985EF896"/>
    <w:lvl w:ilvl="0" w:tplc="9332567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B723E0"/>
    <w:multiLevelType w:val="hybridMultilevel"/>
    <w:tmpl w:val="4784FDBC"/>
    <w:lvl w:ilvl="0" w:tplc="9332567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4E189C"/>
    <w:multiLevelType w:val="hybridMultilevel"/>
    <w:tmpl w:val="A00A08C0"/>
    <w:lvl w:ilvl="0" w:tplc="9332567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987CFF"/>
    <w:multiLevelType w:val="hybridMultilevel"/>
    <w:tmpl w:val="6C80EB08"/>
    <w:lvl w:ilvl="0" w:tplc="9332567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4F7B45"/>
    <w:multiLevelType w:val="hybridMultilevel"/>
    <w:tmpl w:val="B748EE5E"/>
    <w:lvl w:ilvl="0" w:tplc="9332567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83A0C"/>
    <w:rsid w:val="002127EE"/>
    <w:rsid w:val="003D3F15"/>
    <w:rsid w:val="003E5064"/>
    <w:rsid w:val="00985996"/>
    <w:rsid w:val="00BC6C1F"/>
    <w:rsid w:val="00C76FF4"/>
    <w:rsid w:val="00E2444B"/>
    <w:rsid w:val="00ED34EC"/>
    <w:rsid w:val="00F8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7B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A0C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A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A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3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A0C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F83A0C"/>
    <w:pPr>
      <w:ind w:left="720"/>
      <w:contextualSpacing/>
    </w:pPr>
  </w:style>
  <w:style w:type="table" w:styleId="TableGrid">
    <w:name w:val="Table Grid"/>
    <w:basedOn w:val="TableNormal"/>
    <w:uiPriority w:val="39"/>
    <w:rsid w:val="00F83A0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83A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A0C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A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A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3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A0C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F83A0C"/>
    <w:pPr>
      <w:ind w:left="720"/>
      <w:contextualSpacing/>
    </w:pPr>
  </w:style>
  <w:style w:type="table" w:styleId="TableGrid">
    <w:name w:val="Table Grid"/>
    <w:basedOn w:val="TableNormal"/>
    <w:uiPriority w:val="39"/>
    <w:rsid w:val="00F83A0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83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1231</Words>
  <Characters>7337</Characters>
  <Application>Microsoft Office Word</Application>
  <DocSecurity>0</DocSecurity>
  <Lines>1048</Lines>
  <Paragraphs>329</Paragraphs>
  <ScaleCrop>false</ScaleCrop>
  <Company/>
  <LinksUpToDate>false</LinksUpToDate>
  <CharactersWithSpaces>8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yrne</dc:creator>
  <cp:keywords/>
  <dc:description/>
  <cp:lastModifiedBy>JCVILLEGAS</cp:lastModifiedBy>
  <cp:revision>2</cp:revision>
  <dcterms:created xsi:type="dcterms:W3CDTF">2018-02-24T14:42:00Z</dcterms:created>
  <dcterms:modified xsi:type="dcterms:W3CDTF">2018-09-17T01:51:00Z</dcterms:modified>
</cp:coreProperties>
</file>